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Data S1.</w:t>
      </w: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 xml:space="preserve"> </w:t>
      </w: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 xml:space="preserve">The primer pairs location on respective transcript </w:t>
      </w: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sequence</w:t>
      </w:r>
    </w:p>
    <w:p>
      <w:pPr>
        <w:pStyle w:val="Normal"/>
        <w:rPr/>
      </w:pPr>
      <w:r>
        <w:rPr/>
        <w:t xml:space="preserve">Primer sequences were in gray boxes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>A</w:t>
      </w:r>
      <w:r>
        <w:rPr>
          <w:b/>
          <w:i/>
          <w:color w:val="FF0000"/>
        </w:rPr>
        <w:t xml:space="preserve">ctin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</w:rPr>
        <w:t xml:space="preserve"> 112 bp</w:t>
      </w:r>
    </w:p>
    <w:p>
      <w:pPr>
        <w:pStyle w:val="Normal"/>
        <w:rPr/>
      </w:pPr>
      <w:r>
        <w:rPr/>
        <w:t>GCTGGCCGTGACCTAACTGATGCCCTCATGAAAATCCTTACGGAGCGTGGGTACTCTTTCACCACCACAGCCGAGCGTGAAATCGTGAGGGACATGAAGGAGAAGCTAGCCTACATAGCCCTGGACTACGAGCAAGAGTTGGAAACTTCCAAGACTAGCTCTTCCGTTGAGAAAAGCTACGAGTTGCCTGATGGACAGGTGATCACCATCGGGGCTGAGCGTTTCCGCTGCCCGGAAGTCCTTTTCCAGCCATCCATGATTGGAATGGAGGCAGCGGGCATCCATGAGACCACATACAATTCCATCATGAAGTGTGACGTGGATATTAGGAAGGACCTTTACGGAAACATCGTTCTCAGTGGTGGGTCAACCATGTTCCCTGGAATTGCTGATAGAATGAGCAAG</w:t>
      </w:r>
      <w:r>
        <w:rPr>
          <w:highlight w:val="lightGray"/>
        </w:rPr>
        <w:t>GAAATAACAGCGTTGGCCCC</w:t>
      </w:r>
      <w:r>
        <w:rPr/>
        <w:t>GAGCAGCATGAAAATAAAGGTGGTGGCTCCACCAGAGAGGAAGTACAGTGTTTGGATCGGAGGATCCATCCT</w:t>
      </w:r>
      <w:r>
        <w:rPr>
          <w:highlight w:val="lightGray"/>
        </w:rPr>
        <w:t>CGCATCCCTCAGTACCTTCC</w:t>
      </w:r>
      <w:r>
        <w:rPr/>
        <w:t>AGCAGATGTGGATTGCAAAGGCAGAGTACGATGAATCTGGACCGTCCATTGTGCACAGGAAATGCTT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CYP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</w:rPr>
        <w:t xml:space="preserve"> 101 bp</w:t>
      </w:r>
    </w:p>
    <w:p>
      <w:pPr>
        <w:pStyle w:val="Normal"/>
        <w:rPr/>
      </w:pPr>
      <w:r>
        <w:rPr/>
        <w:t>TTTGACATACTGATCGGAAAAATGAAAGCCGGAAGGATTGTGATGGAGC</w:t>
      </w:r>
      <w:r>
        <w:rPr>
          <w:highlight w:val="lightGray"/>
        </w:rPr>
        <w:t>TATTTGCTGATACCACGCCCA</w:t>
      </w:r>
      <w:r>
        <w:rPr/>
        <w:t>AAACTGCTGAAAACTTCCGTGCCCTCTGCACCGGGGAGAAAGGGATTGGAAAAGCCGG</w:t>
      </w:r>
      <w:r>
        <w:rPr>
          <w:highlight w:val="lightGray"/>
        </w:rPr>
        <w:t>GAAGCCATTGCACTACAAAGGG</w:t>
      </w:r>
      <w:r>
        <w:rPr/>
        <w:t>TCTTCGTTTCACCGCATAATCCCAAACTTCATGTGTCAGGGTGGGGATTTCACGAGGGGTAATGGAACCGGCGGGGAATCGATCTACGGAGAGAAATTCGAAGATGAAAACTTCAAGCTGAGGCATACGGGTCCTGGTATTCTTTCAATGGCAAATGCTGGGGGTAACACTAATGGGTCCCAGTTCTTCATTTGCACCGAGAAGACACCGTGGCTTGATGGAAAGCACGTGGTGTTTGGAAAGGTCGTGGATGGGTATAGCGTGGTTAAGGAGATGGAGAAGGTGGGGTCCGATAGCGGGACGACTTCGGCAACGGTCGTGATCGAGGATTCTGGTGAGGTAAC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>EF1</w:t>
      </w:r>
      <w:bookmarkStart w:id="0" w:name="OLE_LINK10"/>
      <w:r>
        <w:rPr>
          <w:b/>
          <w:i/>
          <w:color w:val="FF0000"/>
        </w:rPr>
        <w:t>α</w:t>
      </w:r>
      <w:r>
        <w:rPr>
          <w:b/>
          <w:i/>
          <w:color w:val="FF0000"/>
        </w:rPr>
        <w:t xml:space="preserve">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</w:rPr>
        <w:t xml:space="preserve"> 147 bp</w:t>
      </w:r>
      <w:bookmarkEnd w:id="0"/>
    </w:p>
    <w:p>
      <w:pPr>
        <w:pStyle w:val="Normal"/>
        <w:rPr/>
      </w:pPr>
      <w:bookmarkStart w:id="1" w:name="OLE_LINK12"/>
      <w:bookmarkStart w:id="2" w:name="OLE_LINK11"/>
      <w:r>
        <w:rPr/>
        <w:t>GCAAATTTCACGTCTCAGGTTATTATCATGAATCATCCAGGTCAAAT</w:t>
      </w:r>
      <w:r>
        <w:rPr>
          <w:highlight w:val="lightGray"/>
        </w:rPr>
        <w:t>TGGAAATGGGTATGCCCCAG</w:t>
      </w:r>
      <w:r>
        <w:rPr/>
        <w:t>TTCTTGACTGCCACACTTCCCACATCGCTGTCAAGTTTGCTGAGATCTTGACCAAGATTGACCGACGATCTGGCAAGGAGATTGAGAAGGAACCCAAGTTCTTGAA</w:t>
      </w:r>
      <w:r>
        <w:rPr>
          <w:highlight w:val="lightGray"/>
        </w:rPr>
        <w:t>GAATGGAGATGCCGGTATGGT</w:t>
      </w:r>
      <w:r>
        <w:rPr/>
        <w:t>GAAGATGATTCCGACCAAGCCTATGGTTGTGGAGACATTCTCCGAGTACCCACCTTTGGGAAGG</w:t>
      </w:r>
      <w:bookmarkEnd w:id="1"/>
      <w:bookmarkEnd w:id="2"/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EIF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  <w:color w:val="FF0000"/>
        </w:rPr>
        <w:t xml:space="preserve"> </w:t>
      </w:r>
      <w:r>
        <w:rPr>
          <w:b/>
          <w:szCs w:val="21"/>
        </w:rPr>
        <w:t>117 bp</w:t>
      </w:r>
    </w:p>
    <w:p>
      <w:pPr>
        <w:pStyle w:val="Normal"/>
        <w:rPr/>
      </w:pPr>
      <w:r>
        <w:rPr/>
        <w:t>TTTG</w:t>
      </w:r>
      <w:r>
        <w:rPr>
          <w:highlight w:val="lightGray"/>
        </w:rPr>
        <w:t>GGAGGAAAGGTGTTGCCATCA</w:t>
      </w:r>
      <w:r>
        <w:rPr/>
        <w:t>ATTTCGTCACAAAAGATGATGAGAGGATGCTGTTTGACATCCAGAAGTTCTACAATGTGGTAGTTGAGGAGCTCC</w:t>
      </w:r>
      <w:r>
        <w:rPr>
          <w:highlight w:val="lightGray"/>
        </w:rPr>
        <w:t>CAGCAAACGTTGCTGATCTCC</w:t>
      </w:r>
      <w:r>
        <w:rPr/>
        <w:t>T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F box  </w:t>
      </w:r>
      <w:r>
        <w:rPr>
          <w:b/>
          <w:szCs w:val="21"/>
        </w:rPr>
        <w:t>Amplicon length</w:t>
      </w:r>
      <w:r>
        <w:rPr>
          <w:b/>
          <w:color w:val="FF0000"/>
        </w:rPr>
        <w:t xml:space="preserve"> </w:t>
      </w:r>
      <w:r>
        <w:rPr>
          <w:b/>
          <w:szCs w:val="21"/>
        </w:rPr>
        <w:t>109 bp</w:t>
      </w:r>
      <w:r>
        <w:rPr>
          <w:b/>
          <w:color w:val="FF0000"/>
        </w:rPr>
        <w:t xml:space="preserve"> </w:t>
      </w:r>
    </w:p>
    <w:p>
      <w:pPr>
        <w:pStyle w:val="Normal"/>
        <w:rPr/>
      </w:pPr>
      <w:r>
        <w:rPr/>
        <w:t>ACCTCACCGGCGGCGGAATTAATTGCCAACAACTTCGATCTTCTTACAGAAATCCTTATACGTTTGCCCTCGAAATCCACAACC</w:t>
      </w:r>
      <w:r>
        <w:rPr>
          <w:highlight w:val="lightGray"/>
        </w:rPr>
        <w:t>CGATTCAAGAGCGTGTCAAAGC</w:t>
      </w:r>
      <w:r>
        <w:rPr/>
        <w:t>ATTGGCTCTATATCCTCTCCGACTCCCCCAAATTTGCCAGAAACCCCTCAAGCCGAAACCCTAGAC</w:t>
      </w:r>
      <w:r>
        <w:rPr>
          <w:highlight w:val="lightGray"/>
        </w:rPr>
        <w:t>CCACCGTCTCAGGTTTGCATT</w:t>
      </w:r>
      <w:r>
        <w:rPr/>
        <w:t>TCTACATCGACGAAACACTCAACTTCGTCTCCCTTGACGGCCTCCGCGGTAATCTCCCTTCTCTCTCCTTCCTCGATTGTCTTCTTAGAGAACAATCTACTATTAGGGTTACACACTCCTGCAATGGCTTGCTGTTGTGCTATATTAGGCACTTACGTAGTTTTGAACGGAGATATGTTGTTTGTAATGTCACCACAAGGCGATACACAATAATCCCTGAACCTAATGGATCAAATCATGGTCCTGCTTACTTGGCTTTTGATCCTTCCAAATCCCCACACTACAAAGTTTTACTGGTTTGTAGCAGCTTTTATCAAGTTGATGTCTACTGTTCACAGAGTGCATGTTGGAGAGAGGTTTTCCCAAACCAAAAATGTTATGGCCACAGTGTCTTTTGGAATGGAGCAATCCATTG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>FLD</w:t>
      </w:r>
      <w:bookmarkStart w:id="3" w:name="OLE_LINK9"/>
      <w:r>
        <w:rPr>
          <w:b/>
          <w:color w:val="FF0000"/>
        </w:rPr>
        <w:t xml:space="preserve"> </w:t>
      </w:r>
      <w:bookmarkEnd w:id="3"/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  <w:szCs w:val="21"/>
        </w:rPr>
        <w:t xml:space="preserve"> 10</w:t>
      </w:r>
      <w:r>
        <w:rPr>
          <w:b/>
          <w:szCs w:val="21"/>
        </w:rPr>
        <w:t>0</w:t>
      </w:r>
      <w:r>
        <w:rPr>
          <w:b/>
          <w:szCs w:val="21"/>
        </w:rPr>
        <w:t xml:space="preserve"> bp</w:t>
      </w:r>
    </w:p>
    <w:p>
      <w:pPr>
        <w:pStyle w:val="Normal"/>
        <w:rPr/>
      </w:pPr>
      <w:r>
        <w:rPr/>
        <w:t>GGGAGATTTTCTATAATTTTTAGTCGGAAGAATTCAGATCCCAAGTCTACGGCAGTTTTGAGGGTGACATTTTGTGGACAACGAAAGAGGAATCAGGAAGGCTCAAAGCCAAACCAACCGCACTCCANNNNNNAATTACTATTCCAACAGCTTCAGTCCCATTTTAATCAGCAGCAGGAGTTTCATGTTTACGCTTTGCTATCAAGGGAACAGGCGCTTGAGCTGAGGGAAGTAAGAGGGGGTGATGATATGAGATTGAATCACCTATGTGAAAAGCTTG</w:t>
      </w:r>
      <w:r>
        <w:rPr>
          <w:highlight w:val="lightGray"/>
        </w:rPr>
        <w:t>GAGTGAAGCTGGTTGGGAGAA</w:t>
      </w:r>
      <w:r>
        <w:rPr/>
        <w:t>AAGGTCTGGGGCCTACCGCGGATTCTGTTATTGCTTCCATCAAGGCCGAGAGGGGAAA</w:t>
      </w:r>
      <w:r>
        <w:rPr>
          <w:highlight w:val="lightGray"/>
        </w:rPr>
        <w:t>CCGCAAGTCTGCTTCAACTTC</w:t>
      </w:r>
      <w:r>
        <w:rPr/>
        <w:t>TTTGTTACTTAAATCTGGAACATCCAAGCCAAGAGCAGCTATTTTGAAGAAAAAGTTTGTTAGGAAGGCTAA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GAPDH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  <w:szCs w:val="21"/>
        </w:rPr>
        <w:t xml:space="preserve"> 105 bp</w:t>
      </w:r>
      <w:r>
        <w:rPr>
          <w:b/>
          <w:color w:val="FF0000"/>
        </w:rPr>
        <w:t xml:space="preserve"> </w:t>
      </w:r>
    </w:p>
    <w:p>
      <w:pPr>
        <w:pStyle w:val="Normal"/>
        <w:rPr/>
      </w:pPr>
      <w:r>
        <w:rPr/>
        <w:t>AAGAAGATCAAGATCGGGATCAATGGCTTTGGAAGGATCGGTCGTCTTGTAGCTAGGGTTGCTCTCCAGAGAGA</w:t>
      </w:r>
      <w:r>
        <w:rPr>
          <w:highlight w:val="lightGray"/>
        </w:rPr>
        <w:t>CGATGTTGAACTCGTTGCTGTT</w:t>
      </w:r>
      <w:r>
        <w:rPr/>
        <w:t>AACGATCCCTTCATTACCACTGATTACATGACATATATGTTCAAGTATGACAGTGTTCACGG</w:t>
      </w:r>
      <w:r>
        <w:rPr>
          <w:highlight w:val="lightGray"/>
        </w:rPr>
        <w:t>CCAGTGGAAGCATCATGAGCT</w:t>
      </w:r>
      <w:r>
        <w:rPr/>
        <w:t>TAAGGTTAAGGACTCTAAGACCCTTCTTTTCGGTGAGAAACCAGTTACTGTTTTTGGCCACAGGAACCCGGAAGAAATCCCTTGGGGTGAAACCGGAGCTGAGTTTGTTGTTGAGTCTACTGGAGTGTTCACTGACAAGGACAAGGCTGCTGCCCACTTAAAGGGTGGTGCAAAGAAGGTGGTCATCTCTGCCCCAAGTAAGGATGCTCCTATGTTTGTTATGGGTGTTAATGAGAAAGAATACAAGCCCGATCTTCACATTGTCTCCAATGCTAGCTGCACTACTAACTGTCTTGCTCCGCTTGCCAAGGTCATCAATGATAGGTTTGGCATTGTTGAGGGTCTTATGACAACCGTTCACTCCATCACGGCCACTCAGAAGACTGTTGATGGACCATCAAG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HIS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  <w:color w:val="FF0000"/>
        </w:rPr>
        <w:t xml:space="preserve">  </w:t>
      </w:r>
      <w:r>
        <w:rPr>
          <w:b/>
          <w:szCs w:val="21"/>
        </w:rPr>
        <w:t>127 bp</w:t>
      </w:r>
    </w:p>
    <w:p>
      <w:pPr>
        <w:pStyle w:val="Normal"/>
        <w:rPr/>
      </w:pPr>
      <w:r>
        <w:rPr/>
        <w:t>TTATTACAGAAGAAGAGTAGTTTCCTTGCATTCGAAAGCGATCTCGGATTCTCCAATTCAATGGCTCGTACCAAGCAAACTGCTCGTAAGTCTACTGGAGGCAAGGCGCCAAGGAAGCAGCTTGCTACCAAGGCTGCTCGGAAGTCTGCCCCTACTACTGG</w:t>
      </w:r>
      <w:r>
        <w:rPr>
          <w:highlight w:val="lightGray"/>
        </w:rPr>
        <w:t>AGGAGTCAAGAAGCCCCACA</w:t>
      </w:r>
      <w:r>
        <w:rPr/>
        <w:t>GATACAGACCTGGAACTGTTGCTCTTCGTGAAATTCGCAAGTATCAGAAAAGTACTGAACTCCTAATCAGGAAGTTACCATTCCAGA</w:t>
      </w:r>
      <w:r>
        <w:rPr>
          <w:highlight w:val="lightGray"/>
        </w:rPr>
        <w:t>GGCTTGTTCGTGAGATTGCT</w:t>
      </w:r>
      <w:r>
        <w:rPr/>
        <w:t>CAAGATTTCAAGACTGACCTGAGGTTCCAGAGCCATGCAGTCTTGGCACTGCAGGAGGCAGCAGAGGCATACCTTGTTGGGTTGTTTGAAGATACTAATCTGTGTGCAATTCACGCCAAGCGTGTCACTATTATGCCCAAGGATATTCAGCTTGCCAGGAGAATTAGGGGGGAGAGGGC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PP2A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  <w:szCs w:val="21"/>
        </w:rPr>
        <w:t xml:space="preserve"> 103 bp</w:t>
      </w:r>
    </w:p>
    <w:p>
      <w:pPr>
        <w:pStyle w:val="Normal"/>
        <w:rPr/>
      </w:pPr>
      <w:r>
        <w:rPr/>
        <w:t>ATGATCAAACAGATACTTAATAGGCTCCCAAGGAAGCCGTCTAAGTCAGCAGAAAATCGCGACGGGGGAACCTCTACCTCCTCTTCAAATGCTTCTTCCGGTTTACGAAGCAGTGATCTAGCAAGCAATCCGTATGGGAACTGGAATGCTGCATCTCTTCCGGGTCAAAATCCTACTTCAAATTCAGGAATAAGTCATGGAAATAAGGTCCCTCAAGCTTTCAACTCAAAGCCAAATGGCAATTCAACAGTTTCCTCCTATGAGTTATTGCCTAGTTTTAGAGATGTTTCAAACTCTGAGAAGCAGAACTTGTTCATCAGAAAGCTGAACCTGTGCTGTGTCGTGTTTGACTTTTCTGACCCAGCAAAGAATTTGAAAGAAAAGGAAATCAAGCGGCAGACTTTGGTAGAGCTTGTTGATTATGTTACTTCAGCTGATGGGAAATTCGCAGAGCCTGTTGTGCAAGAAATGGTGAAGATGGTGTCCATAAACTTGTTCCGGACACTCACTCCTCAGCCTCGTGAGAACAAAGTTTTAGAAGCAGTTGATATGGAGGAGGATGAGCCAATGATGGAACCAGCATGGCCTCATCTGCAAATTGTATATGAATTC</w:t>
      </w:r>
      <w:r>
        <w:rPr>
          <w:highlight w:val="lightGray"/>
        </w:rPr>
        <w:t>TTCCTGAGATTCGTGGCATCA</w:t>
      </w:r>
      <w:r>
        <w:rPr/>
        <w:t>CCAGGGATGGATGCAAAATTGGCTAAGCGCTATGTTGATCACTCTTTTGTCGTAAGGTTGT</w:t>
      </w:r>
      <w:r>
        <w:rPr>
          <w:highlight w:val="lightGray"/>
        </w:rPr>
        <w:t>TGGATCTTTTCGATTCCGAGG</w:t>
      </w:r>
      <w:r>
        <w:rPr/>
        <w:t>ATCCTAGAGAAAGGGAATACTCGAAAACTGTTTTACACCGGATTTATGGAAAGTTTATGGTGCACCGTCCATTTATTAGGAAAACAATCAACAACATATTTTATCGTTTCATTTTTGAAACTGAGAAGCATAACGGAATTGCAGAGCTGTTAGAAATATTGGGCAGTATAATTAACGGATTTGCTTTGCCACTGAAAGAAGAGCACAAACTCTTCCTTGTACGTGCACTGATTCCACTTCACAAACCGAAATGCATAGCGATGTACCATCAGCAGTTATCATATTGCATCACACAATTTGTGGAGAAAGACTGTAAGCTTGCTGACACTGTTATAAGGGGCTTATTACGGTACTGGCCAATCACAAATAGTTCAAAGGAGGTCATGTTTTTAGGTGAGCTGGAGGAGGTTTTAGAAGCGACTCAGCCTCCGGAGTTCCAGCGTTGTATGGTACCCTTATTCCGCCGCATCGCTCGTTGCTTGAGCAGTTCACACTTCCAAGTGGCTGAAAGGGCTCTGTTCTTATGGAACAACGATCACATTGACAACTTAATCAAACAAAATCGGAAGGTTATTTTGCCAATTATATTCCCGGCTTTGGAAAAAAATGCAACAAAACACTGGAACCAGGCAGTTCAGAGCTTGACACTAAACGTCCGCAAGATCTTCTCTGATCTTGATTCGGAGCTATTTGAGGAGTGCTTACTTAAATTTCAAGAAGATAAAGCCCAAGAGGAAGAGATTGAGTTGAAACGTGAATCCGCATGGAAACGCTTAGAGGAGATTGCAGCCATGAAATCTGC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RP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</w:rPr>
        <w:t xml:space="preserve"> 142 bp</w:t>
      </w:r>
    </w:p>
    <w:p>
      <w:pPr>
        <w:pStyle w:val="Normal"/>
        <w:rPr/>
      </w:pPr>
      <w:r>
        <w:rPr/>
        <w:t>ATGGAGGCGATGGAGGACGATACGCAAGGGCAGGAGCAGCAACAGCAGAGGCCGCAGCAAGACATGGATTTGAACGGGGAGCCCTACAGCCGGTGCCTGAGCAGCTACGTC</w:t>
      </w:r>
      <w:r>
        <w:rPr>
          <w:highlight w:val="lightGray"/>
        </w:rPr>
        <w:t>GACGAAGGTAGCACCGAGAG</w:t>
      </w:r>
      <w:r>
        <w:rPr/>
        <w:t>TCACAGATACTACCTGTCTCGGAGAACTCTCCTGGAGATGCTCAGAGACCGTGGCTACTCCGTTCCCACCGCAGAAATCGAACTCTCTCTTCAGGATTTCAG</w:t>
      </w:r>
      <w:r>
        <w:rPr>
          <w:highlight w:val="lightGray"/>
        </w:rPr>
        <w:t>GTCCATTCACGGCCAAACAC</w:t>
      </w:r>
      <w:r>
        <w:rPr/>
        <w:t>CGGACATCGAACGACTAAAGATCTCCGCTTCTCGCCGATCCAACCCCGATGATAAGATTCTTGTAATTTTCTGTGGACCAGGTGTGGTAAAAGTAAATGTCATTCGCATCATTGGAACTATGATAGGTAACAAAGACTCTTTGGGTCGGCTGATATTAGTAGTGCAAAATCGAGTGACAAACCAGGCTCTGAAAGCTATGGACCTTTTTAGCTTCAAGGTGGAAGTTTTCCAAATTACGGAATTGCTTATTAACATCACAAAGCATGCGTTAAAGCCAAAGCACCGTGTACTGACTGATGCAGAGAAAAAGAAGCTCTTGAAGAAGTTTAGTTTGGAGGAAAAACAGCTTCCTCGGATGTTACAGAAAGATGCAATTTCACGATATTATGGACTGGAGAAGGGGCAAGTGGTGAAAGTTACTTACAGCGGCGACATCACCGAGTCGCATGTCACTTACCGCTGCGTTTG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SAND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  <w:color w:val="FF0000"/>
        </w:rPr>
        <w:t xml:space="preserve">  </w:t>
      </w:r>
      <w:r>
        <w:rPr>
          <w:b/>
          <w:szCs w:val="21"/>
        </w:rPr>
        <w:t>101 bp</w:t>
      </w:r>
    </w:p>
    <w:p>
      <w:pPr>
        <w:pStyle w:val="Normal"/>
        <w:rPr/>
      </w:pPr>
      <w:r>
        <w:rPr/>
        <w:t>TCCGATTCGGAATCTCCAACGTCCTCCGACGATTCCACGTCCCAAAACCCTAATCCAAACCCT</w:t>
      </w:r>
      <w:r>
        <w:rPr>
          <w:highlight w:val="lightGray"/>
        </w:rPr>
        <w:t>CACCCGAATTCCACTTCAATTG</w:t>
      </w:r>
      <w:r>
        <w:rPr/>
        <w:t>ACCAGTCCCTCGACGCCATCGAGGACCAATTAACCTCTATCGCACTCGCCCAACCTAA</w:t>
      </w:r>
      <w:r>
        <w:rPr>
          <w:highlight w:val="lightGray"/>
        </w:rPr>
        <w:t>CGACCTTGCATCCGATAATCC</w:t>
      </w:r>
      <w:r>
        <w:rPr/>
        <w:t>TGCCTCCTCCTCCGAAGAGGAAGAAGTGTTCAAGGATGCTCCCAATGGTTCTGTATTGGAAGAAGAAAACCAGAAGGAGAGAAATGAAGGTGAGATAGTAGAAGAGGAGGTAGGAGTTGTTGCTGCGGAAGAGGAGGTTAGGGAGGAGGGGAGGTTGGGTTGGAGGAGGGTGAATTCGGAGGTGGAAGTGGACCGCTTGTCGAGCCCGAGCAGCAGTGGGTATGCGGGTGAGAGAGGGAGCAGTGGTGGTGCCAGTACTGCTAGTGGAATTGAGGAAATTGGTGAAGATCGAGGTTTTGATGGGAATGGGAGGGGTGAGTTTTTTGATGGAGCTTCAGATTCTCAGGCGCCGCCGTGGGTTCCGGGAAAGCGGCATGTCGATGAAGATGATGCTTCTGTTTCGTGGAGGAAAAGGAAAAAGCATTTCTTTATTTTGAGTCACTCAGGCAAACCTATATATTCCAGGTATGGAGATGAACATAAGTTAGCAGGTTTTTCAGCAACTTTGCAAGCAATCATTTCGTTTGTGGAGAATGGGGGAGATCGTGTTAAATTGGTAAGGGCAGGCAAACACCAGGTGGTTTTTCTTGTGAAAGGGCCAATCTACTTGGTTTGCATAAGCTGTACGGAAGAGCCTTACGAGTCGTTAAGGGGGCAGTTGGAGCTTATTTATGGCCAGATGATACTTATTCTTACAAAGTCTGTAAATAGATGTTTTGAGAAGAATCCAAAGTTTGATATGACACCTTTGCTTGGAGGAACGGATGTTGTCTTCTCTTCTCTCGTCCATTCTTTCAGTTGGAACCCGGCCACTTTTCTTCATGCATATACCTGTCTTCCCCTTGCTTATGTAACAAGACAAGCCGCAGGTGCTATATTGCATGACGTAGCTGATTCTGGTGTCCTCTTTGCAATATTAATGTGTAAACACAAGGTAGTCAGTCTTGTTGGTGCACAAAAAGCATCTCTTCATCCTGATGATATGCTCCTACTTTCCAATTTTGTTACGTCATCTGAATCATTTAGGACATCTGAATCTTTCTCACCAATTTGCCTGCCAAGATACAATCCCATGGCATTTTTGTATGCTTATGTCCATTATCTTGATGTGGACACCTACTTAATGTTGCTTACTACCAGTTCAGATGCCTTCTATCATCTAAAAGATTGCAGGATTCGTATCGAAATGGTCCTTCTGAAGTCAAACGTTCTTAGTGAAGTTCAGAGATCCATGCTGGATGGTGGCATGCGCGTTGAGGATTTGCCCGTTGATCCATCTCCTCGTTCTGAATTTTCATCACCTCATTTAGGTCAGTCCCGAATTGCGACAGACTCGCCGGATAGATTCCGAGAAGCATTTGCTGGTATTGGCGGTCCTGCTGGACTTTGGCATTTCATATACCGTAGTATTTTCCTGGACCAATATGTTTCTTCCGAGTTCGCATCACCGATCAACAGTTCGCAACAGCAGAAAAGATTGTATAGAGCTTACCAAAAGCTTTATGCTTCTATGCATGATAAAGTAATTGGACCCCACAAAACTCAGTTCAGAAGAGATGAGAACTATGTTTTACTCTGCTGGGTCACCCCGGACTTCGAACTCTATGCGGCATTTGATCCTCTTGCAGACAAGGCTTTGGCAATAAGTACTTGCAACCGGGTGTGTCAATGGGTGAAGGATGTGGAAAATGAAATTTTCCTGTTGGGAGCTAGCCCCTTTTCATG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TBP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  <w:color w:val="FF0000"/>
        </w:rPr>
        <w:t xml:space="preserve"> </w:t>
      </w:r>
      <w:r>
        <w:rPr>
          <w:b/>
          <w:szCs w:val="21"/>
        </w:rPr>
        <w:t>108 bp</w:t>
      </w:r>
    </w:p>
    <w:p>
      <w:pPr>
        <w:pStyle w:val="Normal"/>
        <w:rPr/>
      </w:pPr>
      <w:r>
        <w:rPr/>
        <w:t>ATGGCAGATCTATTGGTGGAAGGGAGCCAGA</w:t>
      </w:r>
      <w:r>
        <w:rPr>
          <w:highlight w:val="lightGray"/>
        </w:rPr>
        <w:t>GCCAACCGGTGGATCTTTCTA</w:t>
      </w:r>
      <w:r>
        <w:rPr/>
        <w:t>AGCATCCTTCTGGAATAGTTCCAACTCTCCAGAACATTGTGTCAACAGTGAACTTAGACTGCAAG</w:t>
      </w:r>
      <w:r>
        <w:rPr>
          <w:highlight w:val="lightGray"/>
        </w:rPr>
        <w:t>TTGGAACTTAAGGCCATTGCAC</w:t>
      </w:r>
      <w:r>
        <w:rPr/>
        <w:t>TTCAAGCTCGAAATGCAGAATACAATCCCAAGCGTTTTGCTGCTGTAATTATGAGGATAAGAGAACCAAAAACAACAGCATTAATTTTTGCTTCTGGAAAGATGGTTTGTACTGGAGCGAAGAGTGAACAACAGTCAAAACTGGCAGCACGGAAGTATGCTCGAATCATACAAAAGCTTGGTTTTCCAGCTAAATTCAAGGATTTCAAAATTCAGAACATAGTTGGCTCATGCGATGTTAAATTTCCAATTAGACTTGAAGGCCTTGCATACTCCCATGGTGCTTTTTCAAGTTATGAACCAGAGCTGTTCCCTGGATTGATATATCGGATGAAACAACCAAAAATCGTGCTGCTTATATTTGTTTCTGGGAAAATTGTTCTAACTGGAGCGAAGGTGAGAGATGAGACTTATACTGCCTTCGAGAATATATACCCAGTTCTCACCGAGTTCAGAAAAGTTCAGCA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i/>
          <w:color w:val="FF0000"/>
        </w:rPr>
        <w:t xml:space="preserve">TUB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  <w:color w:val="FF0000"/>
        </w:rPr>
        <w:t xml:space="preserve"> </w:t>
      </w:r>
      <w:r>
        <w:rPr>
          <w:b/>
          <w:szCs w:val="21"/>
        </w:rPr>
        <w:t>101</w:t>
      </w:r>
      <w:r>
        <w:rPr>
          <w:b/>
          <w:color w:val="FF0000"/>
        </w:rPr>
        <w:t xml:space="preserve"> </w:t>
      </w:r>
      <w:r>
        <w:rPr>
          <w:b/>
          <w:szCs w:val="21"/>
        </w:rPr>
        <w:t>bp</w:t>
      </w:r>
    </w:p>
    <w:p>
      <w:pPr>
        <w:pStyle w:val="Normal"/>
        <w:rPr/>
      </w:pPr>
      <w:r>
        <w:rPr/>
        <w:t>GGCGACTCCGATCTCCAGCTTGAGCGTGTCAATGTCTACTACAACGAGGCCAGTTGCGGCCGGTTCGTCCCGCGTGCCGTCCTCATGGACCTCGAGCCCGGTACCATGGACAGCGTCCGCTCCGGCCCCTACGGCCAGATCTTCCG</w:t>
      </w:r>
      <w:r>
        <w:rPr>
          <w:highlight w:val="lightGray"/>
        </w:rPr>
        <w:t>CCCCGATAACTTCGTGTTTGG</w:t>
      </w:r>
      <w:r>
        <w:rPr/>
        <w:t>ACAGTCTGGTGCTGGGAATAATTGGGCGAAAGGGCATTATACCGAGGGCGCCGAGCTT</w:t>
      </w:r>
      <w:r>
        <w:rPr>
          <w:highlight w:val="lightGray"/>
        </w:rPr>
        <w:t>ATTGATTCGGTTCTCGATGTCG</w:t>
      </w:r>
      <w:r>
        <w:rPr/>
        <w:t>TTCGAAAAGAGGCTGAAAATTGTGACTGCCTACAAGGGTTTCAGGTGTGCCATTCTCTGGGAGGAGGGACAGGATCGGGGATGGGGACGCTGTTGATATCGAAGATAAGGGAGGAGTATCCGGACCGAATGATGCTGACTTTCTCTGTGTTTCCATCACCAAAGGTGTCCGATACTGTGGTAGAACCATACAACGCTACACTCTCCGTCCACCAGCTTGTTGAGAATGCTGATGAGTGTATGGTTTTGGACAACGAGGCACTCTATGATATCTGCTTCCGTACTCTCAAGCTCACTACTCCCAGCTTTGGAGATCTGAACCACTTGATTTCTGCCACCATGAGTGGTGTGACTTGCTGCCTTCGCTTTCCCGGTCAACTCAACTCAGACCTTCGCAAGCTTGCAGTCAACCTCATCCCATTCCCACGACTCCACTTCTTCATGGTCGGCTTTGCACCGCTCACGTCACGTGGCTCCCAGCAATACCGCGCCCTCACCGTTCCCGAACTCACCCAACAGATGTGGGACTCCAAGAACATGATGTGTGCCGCTGATCCCCGTCACGGTCGCTACCTCACGGCATCAGCAATGTTCCGTGGAAAAATGAGCACGAAGGAGGTGGATGAACAGATGATAAACGTGCAGAACAAGAACTCGTCGTACTTTGTTGAGTGGATCCCCAACAATGTGAAATCAACTGTTTGTGACATCCCTCCAACGGGTCTCAAAATGGCTTCGACGTTTATTGGGAACTCTACTTCCATACAAGAGATGTTTAGGAGGGTGAGTGAACAGTTCACGGCTATGTTCCGTAGGAAGGCTTTCTTGCATTGGTACACAGGAGAGGGGATGGACGAGATGGAGTTTACCGAGGCA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  <w:color w:val="FF0000"/>
        </w:rPr>
        <w:t xml:space="preserve">UBCE </w:t>
      </w:r>
      <w:r>
        <w:rPr>
          <w:b/>
          <w:color w:val="FF0000"/>
        </w:rPr>
        <w:t xml:space="preserve"> </w:t>
      </w:r>
      <w:r>
        <w:rPr>
          <w:b/>
          <w:szCs w:val="21"/>
        </w:rPr>
        <w:t>Amplicon length</w:t>
      </w:r>
      <w:r>
        <w:rPr>
          <w:b/>
          <w:color w:val="FF0000"/>
        </w:rPr>
        <w:t xml:space="preserve"> </w:t>
      </w:r>
      <w:r>
        <w:rPr>
          <w:b/>
          <w:szCs w:val="21"/>
        </w:rPr>
        <w:t>101 bp</w:t>
      </w:r>
    </w:p>
    <w:p>
      <w:pPr>
        <w:pStyle w:val="Normal"/>
        <w:rPr/>
      </w:pPr>
      <w:r>
        <w:rPr/>
        <w:t>ATGGCGTCGAAACGGATATTGAAGGAGCTCAAGGATTTGCAGAAGGACCCTCCGACATCGTGCAGTGCCGGTCCTGTAGCCGAAGACATGTTCCATTGGCAAGCAACAATTATGGGACCTACCGATAGCCCTTATGCAGGAGGCGTGTTTCTGGTTTCTATTCATTTTCCTCCAGATTATCCTTTTAAGCCCCCGAAGGTAGCATTCAGGACCAAGGTCTTCCACCCAAATATTAATAGCAATGGAAGTATTTGCCTTGACATTCTGAAAGAGCAATGGAGTCCAGCATTAACCATTTCCAAGGTCTTATTATCCATCTGCTCCCTCCTGACGGACC</w:t>
      </w:r>
      <w:r>
        <w:rPr>
          <w:highlight w:val="lightGray"/>
        </w:rPr>
        <w:t>CAAACCCCGATGATCCTCTTG</w:t>
      </w:r>
      <w:r>
        <w:rPr/>
        <w:t>TGCCAGAAATAGCTCACATGTACAAGACCGACAGGGCCAAATATGAGGCCACTGCTCGC</w:t>
      </w:r>
      <w:r>
        <w:rPr>
          <w:highlight w:val="lightGray"/>
        </w:rPr>
        <w:t>AGTTGGACGCAGAAATACGCC</w:t>
      </w:r>
      <w:r>
        <w:rPr/>
        <w:t>ATG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12:53:00Z</dcterms:created>
  <dc:creator>Microsoft</dc:creator>
  <dc:description/>
  <cp:keywords/>
  <dc:language>en-US</dc:language>
  <cp:lastModifiedBy>Yogeswari V.</cp:lastModifiedBy>
  <dcterms:modified xsi:type="dcterms:W3CDTF">2020-05-22T04:17:00Z</dcterms:modified>
  <cp:revision>9</cp:revision>
  <dc:subject/>
  <dc:title>Actin √ 112 bp</dc:title>
</cp:coreProperties>
</file>